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6BA8" w:rsidRPr="00E67FD5" w:rsidRDefault="00886BA8" w:rsidP="00886BA8">
      <w:pPr>
        <w:rPr>
          <w:rFonts w:ascii="Times New Roman" w:hAnsi="Times New Roman"/>
          <w:sz w:val="24"/>
          <w:szCs w:val="24"/>
          <w:vertAlign w:val="superscript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Additional file 2.</w:t>
      </w:r>
      <w:proofErr w:type="gramEnd"/>
      <w:r w:rsidRPr="00AA4D56">
        <w:rPr>
          <w:rFonts w:ascii="Times New Roman" w:hAnsi="Times New Roman"/>
          <w:b/>
          <w:sz w:val="24"/>
          <w:szCs w:val="24"/>
        </w:rPr>
        <w:t xml:space="preserve"> </w:t>
      </w:r>
      <w:r w:rsidRPr="00AA4D56">
        <w:rPr>
          <w:rFonts w:ascii="Times New Roman" w:hAnsi="Times New Roman"/>
          <w:sz w:val="24"/>
          <w:szCs w:val="24"/>
        </w:rPr>
        <w:t xml:space="preserve">Detailed financial and economic costs of </w:t>
      </w:r>
      <w:proofErr w:type="gramStart"/>
      <w:r w:rsidRPr="00AA4D56">
        <w:rPr>
          <w:rFonts w:ascii="Times New Roman" w:hAnsi="Times New Roman"/>
          <w:sz w:val="24"/>
          <w:szCs w:val="24"/>
        </w:rPr>
        <w:t>comprehensive ’</w:t>
      </w:r>
      <w:proofErr w:type="gramEnd"/>
      <w:r w:rsidRPr="00AA4D5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malaria </w:t>
      </w:r>
      <w:r w:rsidRPr="00AA4D56">
        <w:rPr>
          <w:rFonts w:ascii="Times New Roman" w:hAnsi="Times New Roman"/>
          <w:sz w:val="24"/>
          <w:szCs w:val="24"/>
        </w:rPr>
        <w:t xml:space="preserve">intervention </w:t>
      </w:r>
      <w:r>
        <w:rPr>
          <w:rFonts w:ascii="Times New Roman" w:hAnsi="Times New Roman"/>
          <w:sz w:val="24"/>
          <w:szCs w:val="24"/>
        </w:rPr>
        <w:t xml:space="preserve">strategy for use </w:t>
      </w:r>
      <w:r w:rsidRPr="00AA4D56">
        <w:rPr>
          <w:rFonts w:ascii="Times New Roman" w:hAnsi="Times New Roman"/>
          <w:sz w:val="24"/>
          <w:szCs w:val="24"/>
        </w:rPr>
        <w:t xml:space="preserve">in schools </w:t>
      </w:r>
      <w:r>
        <w:rPr>
          <w:rFonts w:ascii="Times New Roman" w:hAnsi="Times New Roman"/>
          <w:sz w:val="24"/>
          <w:szCs w:val="24"/>
        </w:rPr>
        <w:t>in areas of seasonal transmission: Adapted version for future scale-up</w:t>
      </w:r>
    </w:p>
    <w:tbl>
      <w:tblPr>
        <w:tblW w:w="9141" w:type="dxa"/>
        <w:tblInd w:w="98" w:type="dxa"/>
        <w:tblLook w:val="04A0"/>
      </w:tblPr>
      <w:tblGrid>
        <w:gridCol w:w="2980"/>
        <w:gridCol w:w="1206"/>
        <w:gridCol w:w="1035"/>
        <w:gridCol w:w="803"/>
        <w:gridCol w:w="1206"/>
        <w:gridCol w:w="1108"/>
        <w:gridCol w:w="803"/>
      </w:tblGrid>
      <w:tr w:rsidR="00886BA8" w:rsidRPr="00AA4D56" w:rsidTr="00932786">
        <w:trPr>
          <w:trHeight w:val="300"/>
        </w:trPr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616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E67FD5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vertAlign w:val="superscript"/>
                <w:lang w:eastAsia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Adapted</w:t>
            </w:r>
            <w:r w:rsidRPr="00AA4D56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 xml:space="preserve"> Intervention</w:t>
            </w:r>
            <w:r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 xml:space="preserve"> 1</w:t>
            </w:r>
            <w:r>
              <w:rPr>
                <w:rFonts w:ascii="Times New Roman" w:hAnsi="Times New Roman"/>
                <w:b/>
                <w:bCs/>
                <w:color w:val="000000"/>
                <w:vertAlign w:val="superscript"/>
                <w:lang w:eastAsia="en-GB"/>
              </w:rPr>
              <w:t>1</w:t>
            </w:r>
          </w:p>
        </w:tc>
      </w:tr>
      <w:tr w:rsidR="00886BA8" w:rsidRPr="00AA4D56" w:rsidTr="00932786">
        <w:trPr>
          <w:trHeight w:val="900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86BA8" w:rsidRPr="00AA4D56" w:rsidRDefault="00886BA8" w:rsidP="00932786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b/>
                <w:bCs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Financial cost (in XOF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Financial cost (in USD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 xml:space="preserve">Cost profile  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Economic cost (in XOF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Economic cost (in USD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 xml:space="preserve">Cost profile  </w:t>
            </w:r>
          </w:p>
        </w:tc>
      </w:tr>
      <w:tr w:rsidR="00886BA8" w:rsidRPr="00AA4D56" w:rsidTr="00932786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616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 xml:space="preserve"> By Cost category</w:t>
            </w:r>
          </w:p>
        </w:tc>
      </w:tr>
      <w:tr w:rsidR="00886BA8" w:rsidRPr="00AA4D56" w:rsidTr="00932786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Start-up Cost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</w:tr>
      <w:tr w:rsidR="00886BA8" w:rsidRPr="00AA4D56" w:rsidTr="00932786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Human Resource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9,012,40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17,65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41%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 xml:space="preserve">11,635,846 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22,79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41%</w:t>
            </w:r>
          </w:p>
        </w:tc>
      </w:tr>
      <w:tr w:rsidR="00886BA8" w:rsidRPr="00AA4D56" w:rsidTr="00932786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Material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1,321,64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2,58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6%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 xml:space="preserve"> 1,321,640 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2,58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5%</w:t>
            </w:r>
          </w:p>
        </w:tc>
      </w:tr>
      <w:tr w:rsidR="00886BA8" w:rsidRPr="00AA4D56" w:rsidTr="00932786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Logistic</w:t>
            </w:r>
            <w:r>
              <w:rPr>
                <w:rFonts w:ascii="Times New Roman" w:hAnsi="Times New Roman"/>
                <w:color w:val="000000"/>
                <w:lang w:eastAsia="en-GB"/>
              </w:rPr>
              <w:t>s</w:t>
            </w:r>
            <w:r w:rsidRPr="00AA4D56">
              <w:rPr>
                <w:rFonts w:ascii="Times New Roman" w:hAnsi="Times New Roman"/>
                <w:color w:val="000000"/>
                <w:lang w:eastAsia="en-GB"/>
              </w:rPr>
              <w:t xml:space="preserve"> and transpor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20,0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3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0.1%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20,00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3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0.1%</w:t>
            </w:r>
          </w:p>
        </w:tc>
      </w:tr>
      <w:tr w:rsidR="00886BA8" w:rsidRPr="00AA4D56" w:rsidTr="00932786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</w:tr>
      <w:tr w:rsidR="00886BA8" w:rsidRPr="00AA4D56" w:rsidTr="00932786">
        <w:trPr>
          <w:trHeight w:val="300"/>
        </w:trPr>
        <w:tc>
          <w:tcPr>
            <w:tcW w:w="4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Operational Costs (post start-up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</w:tr>
      <w:tr w:rsidR="00886BA8" w:rsidRPr="00AA4D56" w:rsidTr="00932786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Human resource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2,404,97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4,71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11%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 xml:space="preserve"> 5,430,239 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10,63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19%</w:t>
            </w:r>
          </w:p>
        </w:tc>
      </w:tr>
      <w:tr w:rsidR="00886BA8" w:rsidRPr="00AA4D56" w:rsidTr="00932786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Logistic</w:t>
            </w:r>
            <w:r>
              <w:rPr>
                <w:rFonts w:ascii="Times New Roman" w:hAnsi="Times New Roman"/>
                <w:color w:val="000000"/>
                <w:lang w:eastAsia="en-GB"/>
              </w:rPr>
              <w:t>s</w:t>
            </w:r>
            <w:r w:rsidRPr="00AA4D56">
              <w:rPr>
                <w:rFonts w:ascii="Times New Roman" w:hAnsi="Times New Roman"/>
                <w:color w:val="000000"/>
                <w:lang w:eastAsia="en-GB"/>
              </w:rPr>
              <w:t xml:space="preserve"> and transpor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916,11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1,79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4%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 xml:space="preserve"> 1,057,589 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2,07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4%</w:t>
            </w:r>
          </w:p>
        </w:tc>
      </w:tr>
      <w:tr w:rsidR="00886BA8" w:rsidRPr="00AA4D56" w:rsidTr="00932786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Intervention item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</w:tr>
      <w:tr w:rsidR="00886BA8" w:rsidRPr="00AA4D56" w:rsidTr="00932786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86BA8" w:rsidRPr="00E67FD5" w:rsidRDefault="00886BA8" w:rsidP="0093278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vertAlign w:val="superscript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LLINs</w:t>
            </w:r>
            <w:r>
              <w:rPr>
                <w:rFonts w:ascii="Times New Roman" w:hAnsi="Times New Roman"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5,424,32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10,62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24%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 xml:space="preserve"> 5,753,018 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11,26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20%</w:t>
            </w:r>
          </w:p>
        </w:tc>
      </w:tr>
      <w:tr w:rsidR="00886BA8" w:rsidRPr="00AA4D56" w:rsidTr="00932786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Drug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3,139,42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6,15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14%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 xml:space="preserve"> 3,139,427 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6,15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11%</w:t>
            </w:r>
          </w:p>
        </w:tc>
      </w:tr>
      <w:tr w:rsidR="00886BA8" w:rsidRPr="00AA4D56" w:rsidTr="00932786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</w:tr>
      <w:tr w:rsidR="00886BA8" w:rsidRPr="00AA4D56" w:rsidTr="00932786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616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 xml:space="preserve"> By Activity</w:t>
            </w:r>
          </w:p>
        </w:tc>
      </w:tr>
      <w:tr w:rsidR="00886BA8" w:rsidRPr="00AA4D56" w:rsidTr="00932786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Planning and managemen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2,149,87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4,21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10%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 xml:space="preserve"> 2,461,362 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4,82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9%</w:t>
            </w:r>
          </w:p>
        </w:tc>
      </w:tr>
      <w:tr w:rsidR="00886BA8" w:rsidRPr="00AA4D56" w:rsidTr="00932786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Developing teaching material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343,20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67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2%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412,42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80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1%</w:t>
            </w:r>
          </w:p>
        </w:tc>
      </w:tr>
      <w:tr w:rsidR="00886BA8" w:rsidRPr="00AA4D56" w:rsidTr="00932786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Community sensitizatio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32,42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6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0.1%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 xml:space="preserve"> 1,368,375 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2,68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5%</w:t>
            </w:r>
          </w:p>
        </w:tc>
      </w:tr>
      <w:tr w:rsidR="00886BA8" w:rsidRPr="00AA4D56" w:rsidTr="00932786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Training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9,416,96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18,44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42%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 xml:space="preserve"> 12,091,183 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23,68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43%</w:t>
            </w:r>
          </w:p>
        </w:tc>
      </w:tr>
      <w:tr w:rsidR="00886BA8" w:rsidRPr="00AA4D56" w:rsidTr="00932786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Lessons for childre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 xml:space="preserve"> -  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0%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584,47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1,14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2%</w:t>
            </w:r>
          </w:p>
        </w:tc>
      </w:tr>
      <w:tr w:rsidR="00886BA8" w:rsidRPr="00AA4D56" w:rsidTr="00932786">
        <w:trPr>
          <w:trHeight w:val="6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LLIN</w:t>
            </w:r>
            <w:r w:rsidRPr="00AA4D56">
              <w:rPr>
                <w:rFonts w:ascii="Times New Roman" w:hAnsi="Times New Roman"/>
                <w:color w:val="000000"/>
                <w:lang w:eastAsia="en-GB"/>
              </w:rPr>
              <w:t xml:space="preserve"> purchase, transport and storag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6,122,70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11,99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28%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 xml:space="preserve"> 6,462,127 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12,65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23%</w:t>
            </w:r>
          </w:p>
        </w:tc>
      </w:tr>
      <w:tr w:rsidR="00886BA8" w:rsidRPr="00AA4D56" w:rsidTr="00932786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LLIN</w:t>
            </w:r>
            <w:r w:rsidRPr="00AA4D56">
              <w:rPr>
                <w:rFonts w:ascii="Times New Roman" w:hAnsi="Times New Roman"/>
                <w:color w:val="000000"/>
                <w:lang w:eastAsia="en-GB"/>
              </w:rPr>
              <w:t xml:space="preserve"> distribution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367,64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72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2%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800,08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1,56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3%</w:t>
            </w:r>
          </w:p>
        </w:tc>
      </w:tr>
      <w:tr w:rsidR="00886BA8" w:rsidRPr="00AA4D56" w:rsidTr="00932786">
        <w:trPr>
          <w:trHeight w:val="6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Drugs purchase, transport and storag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3,665,64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7,18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16%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 xml:space="preserve"> 3,835,798 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7,51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14%</w:t>
            </w:r>
          </w:p>
        </w:tc>
      </w:tr>
      <w:tr w:rsidR="00886BA8" w:rsidRPr="00AA4D56" w:rsidTr="00932786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Drugs dispensing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140,44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27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1%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341,93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67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1%</w:t>
            </w:r>
          </w:p>
        </w:tc>
      </w:tr>
      <w:tr w:rsidR="00886BA8" w:rsidRPr="00AA4D56" w:rsidTr="00932786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</w:tr>
      <w:tr w:rsidR="00886BA8" w:rsidRPr="00AA4D56" w:rsidTr="00932786">
        <w:trPr>
          <w:trHeight w:val="300"/>
        </w:trPr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22,238,891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43,563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100%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28,357,759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55,550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AA4D56">
              <w:rPr>
                <w:rFonts w:ascii="Times New Roman" w:hAnsi="Times New Roman"/>
                <w:color w:val="000000"/>
                <w:lang w:eastAsia="en-GB"/>
              </w:rPr>
              <w:t>100%</w:t>
            </w:r>
          </w:p>
        </w:tc>
      </w:tr>
      <w:tr w:rsidR="00886BA8" w:rsidRPr="00AA4D56" w:rsidTr="00932786">
        <w:trPr>
          <w:trHeight w:val="300"/>
        </w:trPr>
        <w:tc>
          <w:tcPr>
            <w:tcW w:w="9141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bottom"/>
            <w:hideMark/>
          </w:tcPr>
          <w:p w:rsidR="00886BA8" w:rsidRPr="00AA4D56" w:rsidRDefault="00886BA8" w:rsidP="00932786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vertAlign w:val="superscript"/>
                <w:lang w:eastAsia="en-GB"/>
              </w:rPr>
              <w:t>1</w:t>
            </w:r>
            <w:r>
              <w:rPr>
                <w:rFonts w:ascii="Times New Roman" w:hAnsi="Times New Roman"/>
                <w:color w:val="000000"/>
                <w:lang w:eastAsia="en-GB"/>
              </w:rPr>
              <w:t xml:space="preserve"> Assumes </w:t>
            </w:r>
            <w:r w:rsidRPr="008F5C9A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 LLIN distributed to each schoolchild each year,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8F5C9A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compared to 2 LLINs per child in actual </w:t>
            </w:r>
            <w:r w:rsidRPr="00803FC5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implementation. However costs could potentially be reduced further if LLIN distribution to all pupils in schools is only carried out every 3 years, supplemented with annual distribution in intervening years limited to newly-enrolled children in grade 1 only</w:t>
            </w:r>
          </w:p>
        </w:tc>
      </w:tr>
    </w:tbl>
    <w:p w:rsidR="00886BA8" w:rsidRPr="006C7EDF" w:rsidRDefault="00886BA8" w:rsidP="006D7D69">
      <w:bookmarkStart w:id="0" w:name="_GoBack"/>
      <w:bookmarkEnd w:id="0"/>
    </w:p>
    <w:sectPr w:rsidR="00886BA8" w:rsidRPr="006C7EDF" w:rsidSect="00147AB0">
      <w:headerReference w:type="default" r:id="rId6"/>
      <w:footerReference w:type="default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32884" w:rsidRDefault="00B32884">
      <w:pPr>
        <w:spacing w:after="0" w:line="240" w:lineRule="auto"/>
      </w:pPr>
      <w:r>
        <w:separator/>
      </w:r>
    </w:p>
  </w:endnote>
  <w:endnote w:type="continuationSeparator" w:id="0">
    <w:p w:rsidR="00B32884" w:rsidRDefault="00B328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9057706"/>
      <w:docPartObj>
        <w:docPartGallery w:val="Page Numbers (Bottom of Page)"/>
        <w:docPartUnique/>
      </w:docPartObj>
    </w:sdtPr>
    <w:sdtEndPr>
      <w:rPr>
        <w:rFonts w:ascii="Times New Roman" w:hAnsi="Times New Roman"/>
      </w:rPr>
    </w:sdtEndPr>
    <w:sdtContent>
      <w:p w:rsidR="008A5CD4" w:rsidRPr="007C48E0" w:rsidRDefault="00BE50C0">
        <w:pPr>
          <w:pStyle w:val="Footer"/>
          <w:jc w:val="right"/>
          <w:rPr>
            <w:rFonts w:ascii="Times New Roman" w:hAnsi="Times New Roman"/>
          </w:rPr>
        </w:pPr>
        <w:r w:rsidRPr="007C48E0">
          <w:rPr>
            <w:rFonts w:ascii="Times New Roman" w:hAnsi="Times New Roman"/>
          </w:rPr>
          <w:fldChar w:fldCharType="begin"/>
        </w:r>
        <w:r w:rsidR="007C7462" w:rsidRPr="007C48E0">
          <w:rPr>
            <w:rFonts w:ascii="Times New Roman" w:hAnsi="Times New Roman"/>
          </w:rPr>
          <w:instrText xml:space="preserve"> PAGE   \* MERGEFORMAT </w:instrText>
        </w:r>
        <w:r w:rsidRPr="007C48E0">
          <w:rPr>
            <w:rFonts w:ascii="Times New Roman" w:hAnsi="Times New Roman"/>
          </w:rPr>
          <w:fldChar w:fldCharType="separate"/>
        </w:r>
        <w:r w:rsidR="00147AB0">
          <w:rPr>
            <w:rFonts w:ascii="Times New Roman" w:hAnsi="Times New Roman"/>
            <w:noProof/>
          </w:rPr>
          <w:t>1</w:t>
        </w:r>
        <w:r w:rsidRPr="007C48E0">
          <w:rPr>
            <w:rFonts w:ascii="Times New Roman" w:hAnsi="Times New Roman"/>
          </w:rPr>
          <w:fldChar w:fldCharType="end"/>
        </w:r>
      </w:p>
    </w:sdtContent>
  </w:sdt>
  <w:p w:rsidR="008A5CD4" w:rsidRDefault="00147AB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32884" w:rsidRDefault="00B32884">
      <w:pPr>
        <w:spacing w:after="0" w:line="240" w:lineRule="auto"/>
      </w:pPr>
      <w:r>
        <w:separator/>
      </w:r>
    </w:p>
  </w:footnote>
  <w:footnote w:type="continuationSeparator" w:id="0">
    <w:p w:rsidR="00B32884" w:rsidRDefault="00B3288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A5CD4" w:rsidRDefault="00147AB0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0"/>
  </w:docVars>
  <w:rsids>
    <w:rsidRoot w:val="00886BA8"/>
    <w:rsid w:val="00147AB0"/>
    <w:rsid w:val="006D7D69"/>
    <w:rsid w:val="007C7462"/>
    <w:rsid w:val="00886BA8"/>
    <w:rsid w:val="00B32884"/>
    <w:rsid w:val="00BE50C0"/>
    <w:rsid w:val="00BF17E4"/>
    <w:rsid w:val="00E118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6BA8"/>
    <w:rPr>
      <w:rFonts w:ascii="Calibri" w:eastAsia="Times New Roman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6BA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6BA8"/>
    <w:rPr>
      <w:rFonts w:ascii="Calibri" w:eastAsia="Times New Roman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886BA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6BA8"/>
    <w:rPr>
      <w:rFonts w:ascii="Calibri" w:eastAsia="Times New Roman" w:hAnsi="Calibri" w:cs="Times New Roman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886BA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6BA8"/>
    <w:rPr>
      <w:rFonts w:ascii="Calibri" w:eastAsia="Times New Roman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6BA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6BA8"/>
    <w:rPr>
      <w:rFonts w:ascii="Calibri" w:eastAsia="Times New Roman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886BA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6BA8"/>
    <w:rPr>
      <w:rFonts w:ascii="Calibri" w:eastAsia="Times New Roman" w:hAnsi="Calibri" w:cs="Times New Roman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886BA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3</Words>
  <Characters>1613</Characters>
  <Application>Microsoft Office Word</Application>
  <DocSecurity>0</DocSecurity>
  <Lines>230</Lines>
  <Paragraphs>1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ecins Sans Frontieres</Company>
  <LinksUpToDate>false</LinksUpToDate>
  <CharactersWithSpaces>17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a Maccario</dc:creator>
  <cp:lastModifiedBy>CBAYLON</cp:lastModifiedBy>
  <cp:revision>5</cp:revision>
  <dcterms:created xsi:type="dcterms:W3CDTF">2017-05-31T07:08:00Z</dcterms:created>
  <dcterms:modified xsi:type="dcterms:W3CDTF">2017-06-06T19:24:00Z</dcterms:modified>
</cp:coreProperties>
</file>